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98B49" w14:textId="29261CCC" w:rsidR="00BD4208" w:rsidRDefault="00BD4208" w:rsidP="00BD4208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S1</w:t>
      </w:r>
      <w:r>
        <w:rPr>
          <w:b/>
          <w:bCs/>
          <w:color w:val="000000"/>
        </w:rPr>
        <w:t>3</w:t>
      </w:r>
      <w:r>
        <w:rPr>
          <w:b/>
          <w:bCs/>
          <w:color w:val="000000"/>
        </w:rPr>
        <w:t xml:space="preserve"> Appendix</w:t>
      </w:r>
      <w:r>
        <w:rPr>
          <w:b/>
          <w:bCs/>
          <w:color w:val="000000"/>
        </w:rPr>
        <w:t>. Other Sensor Data accuracy benchmarking</w:t>
      </w:r>
    </w:p>
    <w:p w14:paraId="56F12731" w14:textId="77777777" w:rsidR="00BD4208" w:rsidRDefault="00BD4208" w:rsidP="00BD4208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2010"/>
        <w:gridCol w:w="2004"/>
        <w:gridCol w:w="1947"/>
        <w:gridCol w:w="5645"/>
        <w:gridCol w:w="1096"/>
      </w:tblGrid>
      <w:tr w:rsidR="00BD4208" w14:paraId="2E136863" w14:textId="77777777" w:rsidTr="00B512D9">
        <w:trPr>
          <w:trHeight w:val="4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95B1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773F7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Sensor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8AE02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8766A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3ABBB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FFC0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hd w:val="clear" w:color="auto" w:fill="FFFFFF"/>
              </w:rPr>
              <w:t>Article (Year)</w:t>
            </w:r>
          </w:p>
        </w:tc>
      </w:tr>
      <w:tr w:rsidR="00BD4208" w14:paraId="7089D86D" w14:textId="77777777" w:rsidTr="00B512D9">
        <w:trPr>
          <w:trHeight w:val="3555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87662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(Series Unspecifi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24DF7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5D7B1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readmill d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08EC6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edium - 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203DE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endency to overestimate distance at slower and self-paced speeds (5% [torso] to 25% [wrist]) and underestimate distance at brisk walking or jogging speeds (–15% [wrist] to –5% [torso]). Torso placement during normal ambulation speed tended to overestimate distance (10%) while wrist placement tended to underestimate distance (–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B2F7F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eehan 2018</w:t>
            </w:r>
          </w:p>
        </w:tc>
      </w:tr>
      <w:tr w:rsidR="00BD4208" w14:paraId="478D2A7D" w14:textId="77777777" w:rsidTr="00B512D9">
        <w:trPr>
          <w:trHeight w:val="1031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0BDC3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CDEE6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hysical activity du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FD72E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search-grade monito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EA6FA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—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87F31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(average 10 min/day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44163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BD4208" w14:paraId="6E2FAD85" w14:textId="77777777" w:rsidTr="00B512D9">
        <w:trPr>
          <w:trHeight w:val="1031"/>
        </w:trPr>
        <w:tc>
          <w:tcPr>
            <w:tcW w:w="0" w:type="auto"/>
            <w:vMerge/>
            <w:vAlign w:val="center"/>
            <w:hideMark/>
          </w:tcPr>
          <w:p w14:paraId="0DA3C7BE" w14:textId="77777777" w:rsidR="00BD4208" w:rsidRDefault="00BD4208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7EB1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Time Spent in Moderate- to Vigorous-Intensity Physical Activity (MVP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32EC2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“3 different devices”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595E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3A49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PE varied from 7% (SD 6%) to 74% (SD 13%) and mean percentage error ranged from –65% to 1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D219F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Germini</w:t>
            </w:r>
            <w:proofErr w:type="spellEnd"/>
            <w:r>
              <w:rPr>
                <w:color w:val="000000"/>
              </w:rPr>
              <w:t xml:space="preserve"> 2022</w:t>
            </w:r>
          </w:p>
        </w:tc>
      </w:tr>
      <w:tr w:rsidR="00BD4208" w14:paraId="48484D05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0C293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539A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Dista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4F864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anual Cou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9C5B5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27F2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gnificant differences between observed and Fitbit One distance measurements; ICC 0.0-0.05, relative error 5.0-39.6 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3EEAD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venson 2015</w:t>
            </w:r>
          </w:p>
        </w:tc>
      </w:tr>
      <w:tr w:rsidR="00BD4208" w14:paraId="05F0B929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FA16B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olar A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04F3B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Physical activity du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C373E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search-grade monito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010D4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5D8B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Considered highly varia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B971C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traiton 2018</w:t>
            </w:r>
          </w:p>
        </w:tc>
      </w:tr>
      <w:tr w:rsidR="00BD4208" w14:paraId="3C923D2A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BFEE8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hd w:val="clear" w:color="auto" w:fill="FFFFFF"/>
              </w:rPr>
              <w:lastRenderedPageBreak/>
              <w:t>SmartMonitor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Smartwat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F1724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eizure activ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7770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Video EEG data recordings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D1A4E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72456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 xml:space="preserve">⅞ seizures were detected by the smartwatch. Missed detection was attributed to either uncharged battery or failed Bluetooth connection. A false seizure was detected during a sleep period; </w:t>
            </w:r>
            <w:proofErr w:type="spellStart"/>
            <w:r>
              <w:rPr>
                <w:color w:val="000000"/>
                <w:shd w:val="clear" w:color="auto" w:fill="FFFFFF"/>
              </w:rPr>
              <w:t>SmartWatch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detected 16/51</w:t>
            </w:r>
          </w:p>
          <w:p w14:paraId="4E69D6B3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 (31%) of generalized tonic-</w:t>
            </w:r>
            <w:proofErr w:type="spellStart"/>
            <w:r>
              <w:rPr>
                <w:color w:val="000000"/>
                <w:shd w:val="clear" w:color="auto" w:fill="FFFFFF"/>
              </w:rPr>
              <w:t>clonic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seizures, 3/32 (6%) of myoclonic/myoclonic tonic, and 11/45 (24%) of partial-onset seizures with motor component with an overall detection rate of 1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E7A9A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eeder 2016</w:t>
            </w:r>
          </w:p>
        </w:tc>
      </w:tr>
      <w:tr w:rsidR="00BD4208" w14:paraId="05BCDD2F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13838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pple Watch Series 4</w:t>
            </w:r>
          </w:p>
          <w:p w14:paraId="4E168C84" w14:textId="77777777" w:rsidR="00BD4208" w:rsidRDefault="00BD4208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8B6E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CG Signal Q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6CEE2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12-lead E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B785C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54D77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pple Watch yielded good diagnostic signal quality and</w:t>
            </w:r>
          </w:p>
          <w:p w14:paraId="45F9CB96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morph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40EEA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ouzid 2022</w:t>
            </w:r>
          </w:p>
        </w:tc>
      </w:tr>
      <w:tr w:rsidR="00BD4208" w14:paraId="48551D21" w14:textId="77777777" w:rsidTr="00B512D9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E1410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HealthPatch</w:t>
            </w:r>
            <w:proofErr w:type="spellEnd"/>
            <w:r>
              <w:rPr>
                <w:color w:val="000000"/>
              </w:rPr>
              <w:t xml:space="preserve"> M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884C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Respiratory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DA752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XPREZZON: ICU grade’ patient moni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8DB37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Low</w:t>
            </w:r>
          </w:p>
          <w:p w14:paraId="084EB270" w14:textId="77777777" w:rsidR="00BD4208" w:rsidRDefault="00BD4208" w:rsidP="00B512D9"/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023EA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Accurate measurement of HR, but not for respiratory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EAECF" w14:textId="77777777" w:rsidR="00BD4208" w:rsidRDefault="00BD4208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lharbi 2019</w:t>
            </w:r>
          </w:p>
        </w:tc>
      </w:tr>
    </w:tbl>
    <w:p w14:paraId="044B6457" w14:textId="77777777" w:rsidR="00BD4208" w:rsidRDefault="00BD4208" w:rsidP="00BD4208">
      <w:pPr>
        <w:spacing w:after="160" w:line="278" w:lineRule="auto"/>
      </w:pPr>
    </w:p>
    <w:p w14:paraId="3854724E" w14:textId="73530C50" w:rsidR="004B34C3" w:rsidRDefault="00BD4208" w:rsidP="00BD4208">
      <w:pPr>
        <w:spacing w:after="160" w:line="278" w:lineRule="auto"/>
      </w:pPr>
      <w:r>
        <w:rPr>
          <w:i/>
          <w:iCs/>
          <w:color w:val="000000"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sectPr w:rsidR="004B34C3" w:rsidSect="00BD4208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08"/>
    <w:rsid w:val="00134CEB"/>
    <w:rsid w:val="001614EF"/>
    <w:rsid w:val="004679F5"/>
    <w:rsid w:val="004B34C3"/>
    <w:rsid w:val="00592D69"/>
    <w:rsid w:val="00BD4208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16063"/>
  <w15:chartTrackingRefBased/>
  <w15:docId w15:val="{2B2DB416-1216-324A-8696-5EF940B7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2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2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2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2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2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2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2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D42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09</Characters>
  <Application>Microsoft Office Word</Application>
  <DocSecurity>0</DocSecurity>
  <Lines>180</Lines>
  <Paragraphs>101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38:00Z</dcterms:created>
  <dcterms:modified xsi:type="dcterms:W3CDTF">2026-05-18T16:38:00Z</dcterms:modified>
</cp:coreProperties>
</file>